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EDF31" w14:textId="281CF03E" w:rsidR="003F7F16" w:rsidRPr="000B76AA" w:rsidRDefault="003F7F16" w:rsidP="003F7F16">
      <w:pPr>
        <w:tabs>
          <w:tab w:val="left" w:pos="709"/>
        </w:tabs>
        <w:spacing w:after="120" w:line="480" w:lineRule="auto"/>
        <w:rPr>
          <w:rFonts w:ascii="Arial" w:hAnsi="Arial" w:cs="Arial"/>
        </w:rPr>
      </w:pPr>
      <w:r w:rsidRPr="0051348A">
        <w:rPr>
          <w:rFonts w:ascii="Arial" w:hAnsi="Arial" w:cs="Arial"/>
          <w:b/>
        </w:rPr>
        <w:t>Table S2</w:t>
      </w:r>
      <w:r w:rsidRPr="003735E3">
        <w:rPr>
          <w:rFonts w:ascii="Arial" w:hAnsi="Arial" w:cs="Arial"/>
          <w:lang w:val="en-US"/>
        </w:rPr>
        <w:t xml:space="preserve"> </w:t>
      </w:r>
      <w:r w:rsidRPr="005F0E60">
        <w:rPr>
          <w:rFonts w:ascii="Arial" w:hAnsi="Arial" w:cs="Arial"/>
          <w:lang w:val="en-US"/>
        </w:rPr>
        <w:t xml:space="preserve">Questions on allergic rhinitis </w:t>
      </w:r>
      <w:r>
        <w:rPr>
          <w:rFonts w:ascii="Arial" w:hAnsi="Arial" w:cs="Arial"/>
          <w:lang w:val="en-US"/>
        </w:rPr>
        <w:t xml:space="preserve">administered to participants at ages </w:t>
      </w:r>
      <w:r w:rsidRPr="00FD1041">
        <w:rPr>
          <w:rFonts w:ascii="Arial" w:hAnsi="Arial" w:cs="Arial"/>
          <w:lang w:val="en-US"/>
        </w:rPr>
        <w:t xml:space="preserve">8 </w:t>
      </w:r>
      <w:r>
        <w:rPr>
          <w:rFonts w:ascii="Arial" w:hAnsi="Arial" w:cs="Arial"/>
          <w:lang w:val="en-US"/>
        </w:rPr>
        <w:t>and 19</w:t>
      </w:r>
      <w:r w:rsidRPr="005F0E60">
        <w:rPr>
          <w:rFonts w:ascii="Arial" w:hAnsi="Arial" w:cs="Arial"/>
          <w:lang w:val="en-US"/>
        </w:rPr>
        <w:t xml:space="preserve"> years.</w:t>
      </w:r>
    </w:p>
    <w:tbl>
      <w:tblPr>
        <w:tblW w:w="822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21"/>
      </w:tblGrid>
      <w:tr w:rsidR="003F7F16" w:rsidRPr="000B76AA" w14:paraId="59D90B0F" w14:textId="77777777" w:rsidTr="00D1743D">
        <w:tc>
          <w:tcPr>
            <w:tcW w:w="8221" w:type="dxa"/>
          </w:tcPr>
          <w:p w14:paraId="60453397" w14:textId="77777777" w:rsidR="003F7F16" w:rsidRPr="000B76AA" w:rsidRDefault="003F7F16" w:rsidP="00D1743D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b/>
                <w:bCs/>
              </w:rPr>
            </w:pPr>
            <w:r w:rsidRPr="000B76AA">
              <w:rPr>
                <w:rFonts w:ascii="Arial" w:hAnsi="Arial" w:cs="Arial"/>
                <w:b/>
                <w:bCs/>
              </w:rPr>
              <w:t>Question</w:t>
            </w:r>
            <w:r>
              <w:rPr>
                <w:rFonts w:ascii="Arial" w:hAnsi="Arial" w:cs="Arial"/>
                <w:b/>
                <w:bCs/>
              </w:rPr>
              <w:t>s</w:t>
            </w:r>
          </w:p>
        </w:tc>
      </w:tr>
      <w:tr w:rsidR="003F7F16" w:rsidRPr="008C3A6B" w14:paraId="2A9C200F" w14:textId="77777777" w:rsidTr="00D1743D">
        <w:tc>
          <w:tcPr>
            <w:tcW w:w="8221" w:type="dxa"/>
            <w:tcBorders>
              <w:bottom w:val="single" w:sz="4" w:space="0" w:color="auto"/>
            </w:tcBorders>
          </w:tcPr>
          <w:p w14:paraId="768A2B2B" w14:textId="77777777" w:rsidR="003F7F16" w:rsidRPr="007066DE" w:rsidRDefault="003F7F16" w:rsidP="003F7F1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</w:pPr>
            <w:r w:rsidRPr="00FD104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Has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your child </w:t>
            </w:r>
            <w:r w:rsidRPr="00FD104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ever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had a problem with </w:t>
            </w:r>
            <w:r w:rsidRPr="00FD104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sneezing,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or a </w:t>
            </w:r>
            <w:r w:rsidRPr="00FD104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runn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y</w:t>
            </w:r>
            <w:r w:rsidRPr="00FD104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, or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a blocked </w:t>
            </w:r>
            <w:r w:rsidRPr="00FD104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n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ose when he/she did not have</w:t>
            </w:r>
            <w:r w:rsidRPr="00FD104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a cold?</w:t>
            </w:r>
          </w:p>
          <w:p w14:paraId="2DA6FFF7" w14:textId="77777777" w:rsidR="003F7F16" w:rsidRPr="007066DE" w:rsidRDefault="003F7F16" w:rsidP="003F7F1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In the last 12 months, h</w:t>
            </w:r>
            <w:r w:rsidRPr="00FD104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as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your</w:t>
            </w:r>
            <w:r w:rsidRPr="00FD104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child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had a problem with</w:t>
            </w:r>
            <w:r w:rsidRPr="00FD104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sneezing,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or a </w:t>
            </w:r>
            <w:r w:rsidRPr="00FD104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runny, or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a blocked nose when he/she did not have a cold?</w:t>
            </w:r>
          </w:p>
          <w:p w14:paraId="7AB67D92" w14:textId="77777777" w:rsidR="003F7F16" w:rsidRPr="007066DE" w:rsidRDefault="003F7F16" w:rsidP="003F7F1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</w:pPr>
            <w:r w:rsidRPr="00FD104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In the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last</w:t>
            </w:r>
            <w:r w:rsidRPr="00FD104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12 months, ha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s this nose problem been accompanied by itchy-watery eyes?</w:t>
            </w:r>
          </w:p>
          <w:p w14:paraId="45FC37E2" w14:textId="77777777" w:rsidR="003F7F16" w:rsidRPr="007066DE" w:rsidRDefault="003F7F16" w:rsidP="003F7F1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</w:pPr>
            <w:r w:rsidRPr="00FD104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In the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last</w:t>
            </w:r>
            <w:r w:rsidRPr="00FD104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12 months, how much did th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is nose problem interfere with your </w:t>
            </w:r>
            <w:r w:rsidRPr="00FD104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child's daily activities?</w:t>
            </w:r>
          </w:p>
          <w:p w14:paraId="77F8BE07" w14:textId="77777777" w:rsidR="003F7F16" w:rsidRPr="007066DE" w:rsidRDefault="003F7F16" w:rsidP="003F7F1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</w:pPr>
            <w:r w:rsidRPr="007066DE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How often has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your</w:t>
            </w:r>
            <w:r w:rsidRPr="007066DE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 child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had</w:t>
            </w:r>
            <w:r w:rsidRPr="007066DE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use</w:t>
            </w:r>
            <w:r w:rsidRPr="007066DE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 medication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for allergic nose/eye problems</w:t>
            </w:r>
            <w:r w:rsidRPr="007066DE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 in the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last</w:t>
            </w:r>
            <w:r w:rsidRPr="007066DE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 12 months?</w:t>
            </w:r>
          </w:p>
          <w:p w14:paraId="1C9F0616" w14:textId="77777777" w:rsidR="003F7F16" w:rsidRPr="007066DE" w:rsidRDefault="003F7F16" w:rsidP="003F7F1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</w:pPr>
            <w:r w:rsidRPr="007066DE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Has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your</w:t>
            </w:r>
            <w:r w:rsidRPr="007066DE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 child ever had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‘’</w:t>
            </w:r>
            <w:r w:rsidRPr="007066DE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hay fever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’’</w:t>
            </w:r>
            <w:r w:rsidRPr="007066DE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?</w:t>
            </w:r>
          </w:p>
          <w:p w14:paraId="1BB93111" w14:textId="77777777" w:rsidR="003F7F16" w:rsidRPr="007066DE" w:rsidRDefault="003F7F16" w:rsidP="003F7F16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  <w:color w:val="0D0D0D"/>
                <w:shd w:val="clear" w:color="auto" w:fill="FFFFFF"/>
                <w:lang w:val="en-GB"/>
              </w:rPr>
            </w:pPr>
            <w:r w:rsidRPr="007066DE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Has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your </w:t>
            </w:r>
            <w:r w:rsidRPr="007066DE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child been diagnosed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by a physician as having</w:t>
            </w:r>
            <w:r w:rsidRPr="007066DE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 hay fever or allergic n</w:t>
            </w:r>
            <w:proofErr w:type="spellStart"/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ose</w:t>
            </w:r>
            <w:proofErr w:type="spellEnd"/>
            <w:r w:rsidRPr="007066DE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/eye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problems</w:t>
            </w:r>
            <w:r w:rsidRPr="007066DE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?</w:t>
            </w:r>
          </w:p>
        </w:tc>
      </w:tr>
    </w:tbl>
    <w:p w14:paraId="4F7F619A" w14:textId="77777777" w:rsidR="009A0512" w:rsidRPr="003F7F16" w:rsidRDefault="009A0512"/>
    <w:sectPr w:rsidR="009A0512" w:rsidRPr="003F7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B6A00"/>
    <w:multiLevelType w:val="hybridMultilevel"/>
    <w:tmpl w:val="54E44522"/>
    <w:lvl w:ilvl="0" w:tplc="A042738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095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070"/>
    <w:rsid w:val="000073B4"/>
    <w:rsid w:val="000076D7"/>
    <w:rsid w:val="000138C2"/>
    <w:rsid w:val="00017E29"/>
    <w:rsid w:val="00027875"/>
    <w:rsid w:val="00031F8C"/>
    <w:rsid w:val="000446E6"/>
    <w:rsid w:val="000538D1"/>
    <w:rsid w:val="00077B4F"/>
    <w:rsid w:val="0008214A"/>
    <w:rsid w:val="00091B08"/>
    <w:rsid w:val="000B7864"/>
    <w:rsid w:val="000C62AA"/>
    <w:rsid w:val="000E36DD"/>
    <w:rsid w:val="000E40FE"/>
    <w:rsid w:val="000F27FC"/>
    <w:rsid w:val="000F2807"/>
    <w:rsid w:val="0010601C"/>
    <w:rsid w:val="001150AC"/>
    <w:rsid w:val="001163C2"/>
    <w:rsid w:val="00117697"/>
    <w:rsid w:val="00124A08"/>
    <w:rsid w:val="00150BE7"/>
    <w:rsid w:val="00163547"/>
    <w:rsid w:val="001636B2"/>
    <w:rsid w:val="001663A3"/>
    <w:rsid w:val="00174A7B"/>
    <w:rsid w:val="0018287E"/>
    <w:rsid w:val="001841B1"/>
    <w:rsid w:val="00186A17"/>
    <w:rsid w:val="00194B39"/>
    <w:rsid w:val="001951A8"/>
    <w:rsid w:val="001957A4"/>
    <w:rsid w:val="001A66F7"/>
    <w:rsid w:val="001B0B2F"/>
    <w:rsid w:val="001B339A"/>
    <w:rsid w:val="001C5B63"/>
    <w:rsid w:val="001C757D"/>
    <w:rsid w:val="001D29CF"/>
    <w:rsid w:val="001D7909"/>
    <w:rsid w:val="001E1E3B"/>
    <w:rsid w:val="001E5D7B"/>
    <w:rsid w:val="001F2296"/>
    <w:rsid w:val="001F3A8B"/>
    <w:rsid w:val="00200E75"/>
    <w:rsid w:val="00201F26"/>
    <w:rsid w:val="002037C5"/>
    <w:rsid w:val="0021377B"/>
    <w:rsid w:val="00220ACF"/>
    <w:rsid w:val="00226B4B"/>
    <w:rsid w:val="00237C5C"/>
    <w:rsid w:val="00242CCE"/>
    <w:rsid w:val="002564E0"/>
    <w:rsid w:val="002575FA"/>
    <w:rsid w:val="00261DF0"/>
    <w:rsid w:val="00273309"/>
    <w:rsid w:val="00275DF6"/>
    <w:rsid w:val="002850FF"/>
    <w:rsid w:val="00290C0D"/>
    <w:rsid w:val="002919FF"/>
    <w:rsid w:val="002B4323"/>
    <w:rsid w:val="002B4574"/>
    <w:rsid w:val="002B7550"/>
    <w:rsid w:val="002C50C6"/>
    <w:rsid w:val="002D13DD"/>
    <w:rsid w:val="002D354A"/>
    <w:rsid w:val="002E01DF"/>
    <w:rsid w:val="002E7070"/>
    <w:rsid w:val="0030111C"/>
    <w:rsid w:val="003062DB"/>
    <w:rsid w:val="00307855"/>
    <w:rsid w:val="003102B8"/>
    <w:rsid w:val="003121A5"/>
    <w:rsid w:val="003150FC"/>
    <w:rsid w:val="00324145"/>
    <w:rsid w:val="00332D7C"/>
    <w:rsid w:val="00336DCE"/>
    <w:rsid w:val="00340E7E"/>
    <w:rsid w:val="003550E0"/>
    <w:rsid w:val="00362E42"/>
    <w:rsid w:val="00373D8D"/>
    <w:rsid w:val="00377540"/>
    <w:rsid w:val="0038292E"/>
    <w:rsid w:val="003834BE"/>
    <w:rsid w:val="00390B16"/>
    <w:rsid w:val="003959C9"/>
    <w:rsid w:val="00395DE7"/>
    <w:rsid w:val="00395E6E"/>
    <w:rsid w:val="003A0BC2"/>
    <w:rsid w:val="003A1C8F"/>
    <w:rsid w:val="003B452C"/>
    <w:rsid w:val="003B5947"/>
    <w:rsid w:val="003C6415"/>
    <w:rsid w:val="003D009A"/>
    <w:rsid w:val="003D1F1C"/>
    <w:rsid w:val="003D1F73"/>
    <w:rsid w:val="003D44F9"/>
    <w:rsid w:val="003D46D7"/>
    <w:rsid w:val="003E0693"/>
    <w:rsid w:val="003E43E1"/>
    <w:rsid w:val="003F100F"/>
    <w:rsid w:val="003F4415"/>
    <w:rsid w:val="003F4863"/>
    <w:rsid w:val="003F6318"/>
    <w:rsid w:val="003F7F16"/>
    <w:rsid w:val="00401CAB"/>
    <w:rsid w:val="00403A7A"/>
    <w:rsid w:val="004057BC"/>
    <w:rsid w:val="00405D6D"/>
    <w:rsid w:val="004071E1"/>
    <w:rsid w:val="00407D2A"/>
    <w:rsid w:val="004166E5"/>
    <w:rsid w:val="00416781"/>
    <w:rsid w:val="00423EB1"/>
    <w:rsid w:val="00432A71"/>
    <w:rsid w:val="00433E19"/>
    <w:rsid w:val="00441305"/>
    <w:rsid w:val="00443190"/>
    <w:rsid w:val="00443F76"/>
    <w:rsid w:val="00447A8C"/>
    <w:rsid w:val="00465990"/>
    <w:rsid w:val="00466E27"/>
    <w:rsid w:val="00470CEA"/>
    <w:rsid w:val="00473FA3"/>
    <w:rsid w:val="00477D6A"/>
    <w:rsid w:val="004826A9"/>
    <w:rsid w:val="004866A3"/>
    <w:rsid w:val="004949A0"/>
    <w:rsid w:val="004959E6"/>
    <w:rsid w:val="004969E5"/>
    <w:rsid w:val="004A1350"/>
    <w:rsid w:val="004A3EDB"/>
    <w:rsid w:val="004B149D"/>
    <w:rsid w:val="004B44AF"/>
    <w:rsid w:val="004B682F"/>
    <w:rsid w:val="004C3712"/>
    <w:rsid w:val="004D670A"/>
    <w:rsid w:val="004D737D"/>
    <w:rsid w:val="004E2395"/>
    <w:rsid w:val="004E3D04"/>
    <w:rsid w:val="004E4ABF"/>
    <w:rsid w:val="004F7E42"/>
    <w:rsid w:val="00501022"/>
    <w:rsid w:val="00506833"/>
    <w:rsid w:val="005069AE"/>
    <w:rsid w:val="00511990"/>
    <w:rsid w:val="0051348A"/>
    <w:rsid w:val="0051505F"/>
    <w:rsid w:val="005175BA"/>
    <w:rsid w:val="00522335"/>
    <w:rsid w:val="005244D7"/>
    <w:rsid w:val="0052518D"/>
    <w:rsid w:val="00535691"/>
    <w:rsid w:val="0054276D"/>
    <w:rsid w:val="00543878"/>
    <w:rsid w:val="005551FF"/>
    <w:rsid w:val="00563EEF"/>
    <w:rsid w:val="00570434"/>
    <w:rsid w:val="0057304B"/>
    <w:rsid w:val="0058384E"/>
    <w:rsid w:val="00590F65"/>
    <w:rsid w:val="005A520B"/>
    <w:rsid w:val="005A5F4E"/>
    <w:rsid w:val="005B132A"/>
    <w:rsid w:val="005B5DCD"/>
    <w:rsid w:val="005C2E1B"/>
    <w:rsid w:val="005D1089"/>
    <w:rsid w:val="005D419E"/>
    <w:rsid w:val="005D472B"/>
    <w:rsid w:val="005F4EA0"/>
    <w:rsid w:val="005F637B"/>
    <w:rsid w:val="00601797"/>
    <w:rsid w:val="00601D39"/>
    <w:rsid w:val="00611759"/>
    <w:rsid w:val="00615168"/>
    <w:rsid w:val="00622998"/>
    <w:rsid w:val="006266D4"/>
    <w:rsid w:val="00636861"/>
    <w:rsid w:val="006372B0"/>
    <w:rsid w:val="00641557"/>
    <w:rsid w:val="006532F6"/>
    <w:rsid w:val="00661A30"/>
    <w:rsid w:val="00672B38"/>
    <w:rsid w:val="0067323D"/>
    <w:rsid w:val="00682523"/>
    <w:rsid w:val="00693112"/>
    <w:rsid w:val="00697969"/>
    <w:rsid w:val="006A0671"/>
    <w:rsid w:val="006A65C6"/>
    <w:rsid w:val="006A7C09"/>
    <w:rsid w:val="006B5F8F"/>
    <w:rsid w:val="006C159C"/>
    <w:rsid w:val="006C345B"/>
    <w:rsid w:val="006E0C87"/>
    <w:rsid w:val="006E14B7"/>
    <w:rsid w:val="006F0E05"/>
    <w:rsid w:val="007058DD"/>
    <w:rsid w:val="00705960"/>
    <w:rsid w:val="00715CC4"/>
    <w:rsid w:val="00724834"/>
    <w:rsid w:val="00727134"/>
    <w:rsid w:val="00736502"/>
    <w:rsid w:val="00740B43"/>
    <w:rsid w:val="0074523F"/>
    <w:rsid w:val="00746E45"/>
    <w:rsid w:val="00747D70"/>
    <w:rsid w:val="0075763F"/>
    <w:rsid w:val="00761AF0"/>
    <w:rsid w:val="00762C15"/>
    <w:rsid w:val="00774709"/>
    <w:rsid w:val="007774B6"/>
    <w:rsid w:val="00780144"/>
    <w:rsid w:val="0078552F"/>
    <w:rsid w:val="00794E40"/>
    <w:rsid w:val="007A1070"/>
    <w:rsid w:val="007B136A"/>
    <w:rsid w:val="007B6835"/>
    <w:rsid w:val="007C31F1"/>
    <w:rsid w:val="007C7323"/>
    <w:rsid w:val="007D658A"/>
    <w:rsid w:val="007E30A6"/>
    <w:rsid w:val="007E51B5"/>
    <w:rsid w:val="007E660D"/>
    <w:rsid w:val="007F00AE"/>
    <w:rsid w:val="007F3115"/>
    <w:rsid w:val="007F5CFA"/>
    <w:rsid w:val="007F5D65"/>
    <w:rsid w:val="00811028"/>
    <w:rsid w:val="00812185"/>
    <w:rsid w:val="008277F8"/>
    <w:rsid w:val="00832F63"/>
    <w:rsid w:val="00835AD5"/>
    <w:rsid w:val="00841FD5"/>
    <w:rsid w:val="00845DF6"/>
    <w:rsid w:val="00851241"/>
    <w:rsid w:val="00851AC1"/>
    <w:rsid w:val="00864FC0"/>
    <w:rsid w:val="00871EC9"/>
    <w:rsid w:val="0087293A"/>
    <w:rsid w:val="00891E13"/>
    <w:rsid w:val="00896AF1"/>
    <w:rsid w:val="008A05D1"/>
    <w:rsid w:val="008A3315"/>
    <w:rsid w:val="008A5132"/>
    <w:rsid w:val="008B547C"/>
    <w:rsid w:val="008B7ABC"/>
    <w:rsid w:val="008C02AE"/>
    <w:rsid w:val="008C066B"/>
    <w:rsid w:val="008C1175"/>
    <w:rsid w:val="008C5D02"/>
    <w:rsid w:val="008E2978"/>
    <w:rsid w:val="008E77A0"/>
    <w:rsid w:val="008F23F2"/>
    <w:rsid w:val="008F2F98"/>
    <w:rsid w:val="008F5E80"/>
    <w:rsid w:val="00903B46"/>
    <w:rsid w:val="00910B07"/>
    <w:rsid w:val="00924A51"/>
    <w:rsid w:val="009274EC"/>
    <w:rsid w:val="009302B9"/>
    <w:rsid w:val="00931FDF"/>
    <w:rsid w:val="00940338"/>
    <w:rsid w:val="0094251D"/>
    <w:rsid w:val="009444A8"/>
    <w:rsid w:val="00957C4C"/>
    <w:rsid w:val="00962A18"/>
    <w:rsid w:val="0096304C"/>
    <w:rsid w:val="00965374"/>
    <w:rsid w:val="009676B4"/>
    <w:rsid w:val="00972712"/>
    <w:rsid w:val="0097346B"/>
    <w:rsid w:val="009749CA"/>
    <w:rsid w:val="00981C2D"/>
    <w:rsid w:val="009A0512"/>
    <w:rsid w:val="009A34F1"/>
    <w:rsid w:val="009B0B53"/>
    <w:rsid w:val="009C2814"/>
    <w:rsid w:val="009C4BFE"/>
    <w:rsid w:val="009E0B81"/>
    <w:rsid w:val="009E26F7"/>
    <w:rsid w:val="009E3611"/>
    <w:rsid w:val="009E37EE"/>
    <w:rsid w:val="009E56C4"/>
    <w:rsid w:val="009E5C9B"/>
    <w:rsid w:val="009E7ECD"/>
    <w:rsid w:val="009F06C6"/>
    <w:rsid w:val="009F72D0"/>
    <w:rsid w:val="00A00188"/>
    <w:rsid w:val="00A063AA"/>
    <w:rsid w:val="00A06F0B"/>
    <w:rsid w:val="00A1209C"/>
    <w:rsid w:val="00A163DC"/>
    <w:rsid w:val="00A21E80"/>
    <w:rsid w:val="00A22DDC"/>
    <w:rsid w:val="00A27790"/>
    <w:rsid w:val="00A33684"/>
    <w:rsid w:val="00A37B36"/>
    <w:rsid w:val="00A41AE7"/>
    <w:rsid w:val="00A502A8"/>
    <w:rsid w:val="00A65D81"/>
    <w:rsid w:val="00A743FB"/>
    <w:rsid w:val="00A756B4"/>
    <w:rsid w:val="00A77746"/>
    <w:rsid w:val="00A919B1"/>
    <w:rsid w:val="00A946BE"/>
    <w:rsid w:val="00AA11B6"/>
    <w:rsid w:val="00AA31F2"/>
    <w:rsid w:val="00AA60C7"/>
    <w:rsid w:val="00AB4882"/>
    <w:rsid w:val="00AB4DF1"/>
    <w:rsid w:val="00AC55CC"/>
    <w:rsid w:val="00AE179D"/>
    <w:rsid w:val="00AE4C77"/>
    <w:rsid w:val="00AE519F"/>
    <w:rsid w:val="00AE6F2E"/>
    <w:rsid w:val="00AF17B6"/>
    <w:rsid w:val="00B01758"/>
    <w:rsid w:val="00B04971"/>
    <w:rsid w:val="00B105C2"/>
    <w:rsid w:val="00B27D84"/>
    <w:rsid w:val="00B306EB"/>
    <w:rsid w:val="00B3732A"/>
    <w:rsid w:val="00B40A7F"/>
    <w:rsid w:val="00B50BCE"/>
    <w:rsid w:val="00B5191C"/>
    <w:rsid w:val="00B64376"/>
    <w:rsid w:val="00B65092"/>
    <w:rsid w:val="00B66DB9"/>
    <w:rsid w:val="00B80632"/>
    <w:rsid w:val="00B819D0"/>
    <w:rsid w:val="00B85F3A"/>
    <w:rsid w:val="00BA23D8"/>
    <w:rsid w:val="00BA4878"/>
    <w:rsid w:val="00BB2F62"/>
    <w:rsid w:val="00BB42F7"/>
    <w:rsid w:val="00BB7685"/>
    <w:rsid w:val="00BB7936"/>
    <w:rsid w:val="00BC04D5"/>
    <w:rsid w:val="00BC4C10"/>
    <w:rsid w:val="00BD5479"/>
    <w:rsid w:val="00C04798"/>
    <w:rsid w:val="00C2413C"/>
    <w:rsid w:val="00C349B9"/>
    <w:rsid w:val="00C3605A"/>
    <w:rsid w:val="00C36841"/>
    <w:rsid w:val="00C4274D"/>
    <w:rsid w:val="00C47AE6"/>
    <w:rsid w:val="00C47DF6"/>
    <w:rsid w:val="00C5363A"/>
    <w:rsid w:val="00C55EF7"/>
    <w:rsid w:val="00C71002"/>
    <w:rsid w:val="00C8160D"/>
    <w:rsid w:val="00C87788"/>
    <w:rsid w:val="00C93B7E"/>
    <w:rsid w:val="00C97E37"/>
    <w:rsid w:val="00CA10D8"/>
    <w:rsid w:val="00CA2F40"/>
    <w:rsid w:val="00CB2980"/>
    <w:rsid w:val="00CB6FF3"/>
    <w:rsid w:val="00CB7883"/>
    <w:rsid w:val="00CC6278"/>
    <w:rsid w:val="00CD6BFC"/>
    <w:rsid w:val="00CD73A0"/>
    <w:rsid w:val="00CE06C4"/>
    <w:rsid w:val="00CF0796"/>
    <w:rsid w:val="00CF2C1E"/>
    <w:rsid w:val="00D0592E"/>
    <w:rsid w:val="00D07537"/>
    <w:rsid w:val="00D263CE"/>
    <w:rsid w:val="00D27841"/>
    <w:rsid w:val="00D33DEC"/>
    <w:rsid w:val="00D348F7"/>
    <w:rsid w:val="00D36AF5"/>
    <w:rsid w:val="00D41072"/>
    <w:rsid w:val="00D41C05"/>
    <w:rsid w:val="00D516D3"/>
    <w:rsid w:val="00D569C2"/>
    <w:rsid w:val="00D633E8"/>
    <w:rsid w:val="00D66EB2"/>
    <w:rsid w:val="00D80050"/>
    <w:rsid w:val="00D816FB"/>
    <w:rsid w:val="00D84146"/>
    <w:rsid w:val="00D849B7"/>
    <w:rsid w:val="00D8569D"/>
    <w:rsid w:val="00D873E5"/>
    <w:rsid w:val="00D907C6"/>
    <w:rsid w:val="00DD51B8"/>
    <w:rsid w:val="00DE1070"/>
    <w:rsid w:val="00E01FB8"/>
    <w:rsid w:val="00E14A54"/>
    <w:rsid w:val="00E20BC9"/>
    <w:rsid w:val="00E46D49"/>
    <w:rsid w:val="00E50C8C"/>
    <w:rsid w:val="00E51762"/>
    <w:rsid w:val="00E51F78"/>
    <w:rsid w:val="00E64251"/>
    <w:rsid w:val="00E66A3D"/>
    <w:rsid w:val="00E76466"/>
    <w:rsid w:val="00E76F8B"/>
    <w:rsid w:val="00E827D7"/>
    <w:rsid w:val="00E844FB"/>
    <w:rsid w:val="00E845FD"/>
    <w:rsid w:val="00E86877"/>
    <w:rsid w:val="00E9273C"/>
    <w:rsid w:val="00EA3E23"/>
    <w:rsid w:val="00EB1569"/>
    <w:rsid w:val="00EB6E4B"/>
    <w:rsid w:val="00EE6841"/>
    <w:rsid w:val="00EF3988"/>
    <w:rsid w:val="00EF566D"/>
    <w:rsid w:val="00F02D34"/>
    <w:rsid w:val="00F17BDB"/>
    <w:rsid w:val="00F2766D"/>
    <w:rsid w:val="00F347D1"/>
    <w:rsid w:val="00F466EE"/>
    <w:rsid w:val="00F472FD"/>
    <w:rsid w:val="00F474B9"/>
    <w:rsid w:val="00F65A3F"/>
    <w:rsid w:val="00F67E55"/>
    <w:rsid w:val="00F72F15"/>
    <w:rsid w:val="00F736FF"/>
    <w:rsid w:val="00F747AC"/>
    <w:rsid w:val="00F80920"/>
    <w:rsid w:val="00F86B4C"/>
    <w:rsid w:val="00F917D0"/>
    <w:rsid w:val="00F9292A"/>
    <w:rsid w:val="00F97D17"/>
    <w:rsid w:val="00FA49E5"/>
    <w:rsid w:val="00FA76C6"/>
    <w:rsid w:val="00FB34BB"/>
    <w:rsid w:val="00FB687F"/>
    <w:rsid w:val="00FB696B"/>
    <w:rsid w:val="00FD2002"/>
    <w:rsid w:val="00FD612D"/>
    <w:rsid w:val="00FD73F3"/>
    <w:rsid w:val="00FD7490"/>
    <w:rsid w:val="00FD7785"/>
    <w:rsid w:val="00FD7E05"/>
    <w:rsid w:val="00FE6935"/>
    <w:rsid w:val="00FF248D"/>
    <w:rsid w:val="00FF3D53"/>
    <w:rsid w:val="00FF3F75"/>
    <w:rsid w:val="00FF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792D85"/>
  <w15:chartTrackingRefBased/>
  <w15:docId w15:val="{347E01B8-6207-AF44-88C4-8A95C8B00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3F7F16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7F16"/>
    <w:pPr>
      <w:autoSpaceDE/>
      <w:autoSpaceDN/>
      <w:adjustRightInd/>
      <w:spacing w:after="200"/>
      <w:ind w:left="720"/>
      <w:contextualSpacing/>
    </w:pPr>
    <w:rPr>
      <w:rFonts w:ascii="Cambria" w:eastAsia="MS Mincho" w:hAnsi="Cambria" w:cs="Times New Roman"/>
      <w:color w:val="auto"/>
      <w:lang w:val="sv-SE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iana vasileiadou</dc:creator>
  <cp:keywords/>
  <dc:description/>
  <cp:lastModifiedBy>styliana vasileiadou</cp:lastModifiedBy>
  <cp:revision>3</cp:revision>
  <dcterms:created xsi:type="dcterms:W3CDTF">2025-01-24T10:55:00Z</dcterms:created>
  <dcterms:modified xsi:type="dcterms:W3CDTF">2025-01-24T11:28:00Z</dcterms:modified>
</cp:coreProperties>
</file>